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B284B" w14:textId="77777777" w:rsidR="00893754" w:rsidRPr="00B73281" w:rsidRDefault="00417645" w:rsidP="00417645">
      <w:pPr>
        <w:spacing w:after="0" w:line="240" w:lineRule="auto"/>
        <w:rPr>
          <w:rFonts w:ascii="Times New Roman" w:eastAsia="Times New Roman" w:hAnsi="Times New Roman" w:cs="Times New Roman"/>
          <w:bCs/>
          <w:i/>
          <w:sz w:val="24"/>
          <w:lang w:val="en-GB"/>
        </w:rPr>
      </w:pP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t>Table S</w:t>
      </w: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fldChar w:fldCharType="begin"/>
      </w: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instrText xml:space="preserve"> SEQ Supplementary_Table_ \* ARABIC </w:instrText>
      </w: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fldChar w:fldCharType="separate"/>
      </w:r>
      <w:r w:rsidR="00893754" w:rsidRPr="00B73281">
        <w:rPr>
          <w:rFonts w:ascii="Times New Roman" w:eastAsia="Times New Roman" w:hAnsi="Times New Roman" w:cs="Times New Roman"/>
          <w:b/>
          <w:bCs/>
          <w:noProof/>
          <w:sz w:val="24"/>
          <w:lang w:val="en-GB"/>
        </w:rPr>
        <w:t>1</w:t>
      </w: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fldChar w:fldCharType="end"/>
      </w: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t>.</w:t>
      </w:r>
      <w:r w:rsidRPr="00B73281">
        <w:rPr>
          <w:rFonts w:ascii="Times New Roman" w:eastAsia="Times New Roman" w:hAnsi="Times New Roman" w:cs="Times New Roman"/>
          <w:bCs/>
          <w:i/>
          <w:sz w:val="24"/>
          <w:lang w:val="en-GB"/>
        </w:rPr>
        <w:t xml:space="preserve"> Phytophthora </w:t>
      </w:r>
      <w:r w:rsidRPr="00B73281">
        <w:rPr>
          <w:rFonts w:ascii="Times New Roman" w:eastAsia="Times New Roman" w:hAnsi="Times New Roman" w:cs="Times New Roman"/>
          <w:bCs/>
          <w:sz w:val="24"/>
          <w:lang w:val="en-GB"/>
        </w:rPr>
        <w:t>isolates used in this study</w:t>
      </w:r>
      <w:r w:rsidR="00893754" w:rsidRPr="00B73281">
        <w:rPr>
          <w:rFonts w:ascii="Times New Roman" w:eastAsia="Times New Roman" w:hAnsi="Times New Roman" w:cs="Times New Roman"/>
          <w:bCs/>
          <w:i/>
          <w:sz w:val="24"/>
          <w:lang w:val="en-GB"/>
        </w:rPr>
        <w:t>.</w:t>
      </w:r>
    </w:p>
    <w:tbl>
      <w:tblPr>
        <w:tblStyle w:val="TableGrid"/>
        <w:tblW w:w="14289" w:type="dxa"/>
        <w:tblLook w:val="0000" w:firstRow="0" w:lastRow="0" w:firstColumn="0" w:lastColumn="0" w:noHBand="0" w:noVBand="0"/>
      </w:tblPr>
      <w:tblGrid>
        <w:gridCol w:w="1541"/>
        <w:gridCol w:w="1671"/>
        <w:gridCol w:w="1672"/>
        <w:gridCol w:w="656"/>
        <w:gridCol w:w="1133"/>
        <w:gridCol w:w="7616"/>
      </w:tblGrid>
      <w:tr w:rsidR="00291611" w:rsidRPr="001A1E18" w14:paraId="51827BB9" w14:textId="77777777" w:rsidTr="00282453">
        <w:trPr>
          <w:trHeight w:val="255"/>
        </w:trPr>
        <w:tc>
          <w:tcPr>
            <w:tcW w:w="1541" w:type="dxa"/>
            <w:vMerge w:val="restart"/>
            <w:tcBorders>
              <w:right w:val="single" w:sz="18" w:space="0" w:color="auto"/>
            </w:tcBorders>
          </w:tcPr>
          <w:p w14:paraId="1DAAB180" w14:textId="77777777" w:rsidR="00291611" w:rsidRPr="00454CF2" w:rsidRDefault="00291611" w:rsidP="00B73281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i/>
                <w:sz w:val="22"/>
                <w:lang w:val="en-GB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i/>
                <w:sz w:val="22"/>
                <w:lang w:val="en-GB"/>
              </w:rPr>
              <w:t>Phytophthora</w:t>
            </w:r>
          </w:p>
          <w:p w14:paraId="38682D8E" w14:textId="77777777" w:rsidR="00291611" w:rsidRPr="00B555B7" w:rsidRDefault="00291611" w:rsidP="00276FE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B555B7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species</w:t>
            </w:r>
          </w:p>
        </w:tc>
        <w:tc>
          <w:tcPr>
            <w:tcW w:w="0" w:type="auto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A860F4" w14:textId="77777777" w:rsidR="00291611" w:rsidRPr="00B555B7" w:rsidRDefault="00291611" w:rsidP="00C23177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B555B7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Isolate</w:t>
            </w:r>
          </w:p>
        </w:tc>
        <w:tc>
          <w:tcPr>
            <w:tcW w:w="0" w:type="auto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499C253D" w14:textId="77777777" w:rsidR="00291611" w:rsidRPr="00B555B7" w:rsidRDefault="00291611" w:rsidP="00276FE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B555B7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Origin</w:t>
            </w:r>
          </w:p>
        </w:tc>
        <w:tc>
          <w:tcPr>
            <w:tcW w:w="0" w:type="auto"/>
            <w:vMerge w:val="restart"/>
            <w:tcBorders>
              <w:left w:val="single" w:sz="18" w:space="0" w:color="auto"/>
            </w:tcBorders>
            <w:vAlign w:val="center"/>
          </w:tcPr>
          <w:p w14:paraId="20A4133B" w14:textId="12D4E89F" w:rsidR="00291611" w:rsidRPr="00B555B7" w:rsidRDefault="00291611" w:rsidP="00C23177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B555B7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Reference</w:t>
            </w:r>
            <w:r w:rsidR="00925726" w:rsidRPr="00B555B7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s and remarks</w:t>
            </w:r>
          </w:p>
        </w:tc>
      </w:tr>
      <w:tr w:rsidR="00291611" w:rsidRPr="001A1E18" w14:paraId="7CB1CDAB" w14:textId="77777777" w:rsidTr="00282453">
        <w:trPr>
          <w:trHeight w:val="255"/>
        </w:trPr>
        <w:tc>
          <w:tcPr>
            <w:tcW w:w="1541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15D15861" w14:textId="77777777" w:rsidR="00291611" w:rsidRPr="001A1E18" w:rsidRDefault="00291611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B38317F" w14:textId="77777777" w:rsidR="00291611" w:rsidRPr="001A1E18" w:rsidRDefault="00291611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5CF87B6" w14:textId="77777777" w:rsidR="00291611" w:rsidRPr="001A1E18" w:rsidRDefault="00291611" w:rsidP="00C23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ountry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5964243" w14:textId="77777777" w:rsidR="00291611" w:rsidRPr="001A1E18" w:rsidRDefault="00291611" w:rsidP="00C23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Year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078C275" w14:textId="77777777" w:rsidR="00291611" w:rsidRPr="001A1E18" w:rsidRDefault="00291611" w:rsidP="00C23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Source</w:t>
            </w:r>
          </w:p>
        </w:tc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9BB978E" w14:textId="77777777" w:rsidR="00291611" w:rsidRPr="001A1E18" w:rsidRDefault="00291611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</w:tr>
      <w:tr w:rsidR="00282453" w:rsidRPr="00F90E8C" w14:paraId="635421EB" w14:textId="77777777" w:rsidTr="00282453">
        <w:trPr>
          <w:trHeight w:val="255"/>
        </w:trPr>
        <w:tc>
          <w:tcPr>
            <w:tcW w:w="1541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C2C03F8" w14:textId="77777777" w:rsidR="00282453" w:rsidRPr="00B555B7" w:rsidRDefault="00282453" w:rsidP="0099718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B555B7">
              <w:rPr>
                <w:rFonts w:ascii="Times New Roman" w:eastAsia="Times New Roman" w:hAnsi="Times New Roman" w:cs="Times New Roman"/>
                <w:b/>
                <w:i/>
                <w:sz w:val="22"/>
                <w:lang w:val="en-US"/>
              </w:rPr>
              <w:t>P. infestan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FA11BD5" w14:textId="2F2070B4" w:rsidR="00282453" w:rsidRPr="001A1E18" w:rsidRDefault="00282453" w:rsidP="0089375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IPO-C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2B592F1" w14:textId="0A90767F" w:rsidR="00282453" w:rsidRPr="001A1E18" w:rsidRDefault="00282453" w:rsidP="0089375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Belgiu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AD31C37" w14:textId="631E9617" w:rsidR="00282453" w:rsidRPr="001A1E18" w:rsidRDefault="00282453" w:rsidP="009D76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1982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FEE3CC7" w14:textId="2770D3CA" w:rsidR="00282453" w:rsidRPr="001A1E18" w:rsidRDefault="00282453" w:rsidP="0081060B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Cs/>
                <w:sz w:val="22"/>
                <w:lang w:val="en-US"/>
              </w:rPr>
              <w:t>Potato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2E12BA5" w14:textId="2E79A149" w:rsidR="00282453" w:rsidRPr="001A1E18" w:rsidRDefault="00282453" w:rsidP="0081060B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</w:tr>
      <w:tr w:rsidR="00282453" w:rsidRPr="00CA67B4" w14:paraId="74CB2983" w14:textId="77777777" w:rsidTr="00282453">
        <w:trPr>
          <w:trHeight w:val="255"/>
        </w:trPr>
        <w:tc>
          <w:tcPr>
            <w:tcW w:w="1541" w:type="dxa"/>
            <w:vMerge/>
            <w:tcBorders>
              <w:right w:val="single" w:sz="18" w:space="0" w:color="auto"/>
            </w:tcBorders>
            <w:vAlign w:val="center"/>
          </w:tcPr>
          <w:p w14:paraId="2DA6316E" w14:textId="77777777" w:rsidR="00282453" w:rsidRPr="00B555B7" w:rsidRDefault="00282453" w:rsidP="009971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C30281" w14:textId="5EB65887" w:rsidR="00282453" w:rsidRPr="001A1E18" w:rsidRDefault="00282453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T20-2 (H20P02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343FBE2" w14:textId="08615152" w:rsidR="00282453" w:rsidRPr="001A1E18" w:rsidRDefault="00282453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The Netherlands</w:t>
            </w:r>
          </w:p>
        </w:tc>
        <w:tc>
          <w:tcPr>
            <w:tcW w:w="0" w:type="auto"/>
            <w:vAlign w:val="center"/>
          </w:tcPr>
          <w:p w14:paraId="4222F1F5" w14:textId="076CA7AB" w:rsidR="00282453" w:rsidRPr="001A1E18" w:rsidRDefault="00282453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199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51A90A36" w14:textId="4DCAFBF1" w:rsidR="00282453" w:rsidRPr="001A1E18" w:rsidRDefault="00282453" w:rsidP="00034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#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6B97BB1" w14:textId="7597DEED" w:rsidR="00282453" w:rsidRPr="001A1E18" w:rsidRDefault="00282453" w:rsidP="007334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de-DE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F1 progeny from a cross between </w:t>
            </w: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. infestans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 80029 and 88133 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>
                <w:fldData xml:space="preserve">PEVuZE5vdGU+PENpdGU+PEF1dGhvcj5EcmVudGg8L0F1dGhvcj48WWVhcj4xOTk0PC9ZZWFyPjxS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>
                <w:fldData xml:space="preserve">PEVuZE5vdGU+PENpdGU+PEF1dGhvcj5EcmVudGg8L0F1dGhvcj48WWVhcj4xOTk0PC9ZZWFyPjxS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(Drenth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  <w:lang w:val="en-US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, 1994)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282453" w:rsidRPr="00CA67B4" w14:paraId="3A13C204" w14:textId="77777777" w:rsidTr="00282453">
        <w:trPr>
          <w:trHeight w:val="255"/>
        </w:trPr>
        <w:tc>
          <w:tcPr>
            <w:tcW w:w="1541" w:type="dxa"/>
            <w:vMerge/>
            <w:tcBorders>
              <w:right w:val="single" w:sz="18" w:space="0" w:color="auto"/>
            </w:tcBorders>
            <w:vAlign w:val="center"/>
          </w:tcPr>
          <w:p w14:paraId="31047C3A" w14:textId="77777777" w:rsidR="00282453" w:rsidRPr="00B555B7" w:rsidRDefault="00282453" w:rsidP="009971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1E9DCE" w14:textId="7148D5FC" w:rsidR="00282453" w:rsidRPr="001A1E18" w:rsidRDefault="00282453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14-3-GFP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598AE6A" w14:textId="274D5350" w:rsidR="00282453" w:rsidRPr="001A1E18" w:rsidRDefault="00282453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hAnsi="Times New Roman" w:cs="Times New Roman"/>
                <w:color w:val="000000"/>
                <w:sz w:val="22"/>
                <w:lang w:eastAsia="en-GB"/>
              </w:rPr>
              <w:t>#</w:t>
            </w:r>
          </w:p>
        </w:tc>
        <w:tc>
          <w:tcPr>
            <w:tcW w:w="0" w:type="auto"/>
            <w:vAlign w:val="center"/>
          </w:tcPr>
          <w:p w14:paraId="7D681CC1" w14:textId="7F52D6FA" w:rsidR="00282453" w:rsidRPr="001A1E18" w:rsidRDefault="00282453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hAnsi="Times New Roman" w:cs="Times New Roman"/>
                <w:color w:val="000000"/>
                <w:sz w:val="22"/>
                <w:lang w:eastAsia="en-GB"/>
              </w:rPr>
              <w:t>#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1E2408E2" w14:textId="456B0976" w:rsidR="00282453" w:rsidRPr="001A1E18" w:rsidRDefault="00282453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otato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D81DD4E" w14:textId="3C4C3CD9" w:rsidR="00282453" w:rsidRPr="001A1E18" w:rsidRDefault="00282453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de-DE"/>
              </w:rPr>
            </w:pPr>
            <w:r w:rsidRPr="001A1E1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GFP</w:t>
            </w:r>
            <w:r w:rsidRPr="001A1E18">
              <w:rPr>
                <w:rFonts w:ascii="Times New Roman" w:hAnsi="Times New Roman" w:cs="Times New Roman"/>
                <w:sz w:val="22"/>
                <w:lang w:val="en-GB"/>
              </w:rPr>
              <w:t xml:space="preserve">-expressing transformant of </w:t>
            </w:r>
            <w:r w:rsidRPr="001A1E1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. infestans</w:t>
            </w:r>
            <w:r w:rsidRPr="001A1E18">
              <w:rPr>
                <w:rFonts w:ascii="Times New Roman" w:hAnsi="Times New Roman" w:cs="Times New Roman"/>
                <w:sz w:val="22"/>
                <w:lang w:val="en-GB"/>
              </w:rPr>
              <w:t xml:space="preserve"> H30P02</w:t>
            </w:r>
          </w:p>
        </w:tc>
      </w:tr>
      <w:tr w:rsidR="00B555B7" w:rsidRPr="00F90E8C" w14:paraId="4C7949ED" w14:textId="77777777" w:rsidTr="00282453">
        <w:trPr>
          <w:trHeight w:val="255"/>
        </w:trPr>
        <w:tc>
          <w:tcPr>
            <w:tcW w:w="1541" w:type="dxa"/>
            <w:vMerge w:val="restart"/>
            <w:tcBorders>
              <w:right w:val="single" w:sz="18" w:space="0" w:color="auto"/>
            </w:tcBorders>
            <w:vAlign w:val="center"/>
          </w:tcPr>
          <w:p w14:paraId="1E79A0A6" w14:textId="5F6AB9BE" w:rsidR="00B555B7" w:rsidRPr="00B555B7" w:rsidRDefault="00B555B7" w:rsidP="009971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B555B7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. capsici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14D19A" w14:textId="19108D6E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LT26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8B9DDDC" w14:textId="62C0C2BF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7D80FD63" w14:textId="3977D52E" w:rsidR="00B555B7" w:rsidRPr="001A1E18" w:rsidRDefault="00B555B7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200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5885AF35" w14:textId="61521BF9" w:rsidR="00B555B7" w:rsidRPr="001A1E18" w:rsidRDefault="00B555B7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Pumpkin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B9F61D8" w14:textId="5E02A4A0" w:rsidR="00B555B7" w:rsidRPr="001A1E18" w:rsidRDefault="00B555B7" w:rsidP="007334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&lt;EndNote&gt;&lt;Cite&gt;&lt;Author&gt;Donahoo&lt;/Author&gt;&lt;Year&gt;2008&lt;/Year&gt;&lt;RecNum&gt;779&lt;/RecNum&gt;&lt;DisplayText&gt;(Donahoo &amp;amp; Lamour, 2008)&lt;/DisplayText&gt;&lt;record&gt;&lt;rec-number&gt;779&lt;/rec-number&gt;&lt;foreign-keys&gt;&lt;key app="EN" db-id="evd2pdpw1we50ge0t5apra0e2d5fxvxvs0v9" timestamp="1489742230"&gt;779&lt;/key&gt;&lt;/foreign-keys&gt;&lt;ref-type name="Journal Article"&gt;17&lt;/ref-type&gt;&lt;contributors&gt;&lt;authors&gt;&lt;author&gt;Donahoo, Ryan S.&lt;/author&gt;&lt;author&gt;Lamour, Kurt H.&lt;/author&gt;&lt;/authors&gt;&lt;/contributors&gt;&lt;titles&gt;&lt;title&gt;&lt;style face="normal" font="default" size="100%"&gt;Interspecific hybridization and apomixis between&lt;/style&gt;&lt;style face="italic" font="default" size="100%"&gt; Phytophthora capsici&lt;/style&gt;&lt;style face="normal" font="default" size="100%"&gt; and &lt;/style&gt;&lt;style face="italic" font="default" size="100%"&gt;Phytophthora tropicalis&lt;/style&gt;&lt;/title&gt;&lt;secondary-title&gt;Mycologia&lt;/secondary-title&gt;&lt;/titles&gt;&lt;periodical&gt;&lt;full-title&gt;Mycologia&lt;/full-title&gt;&lt;/periodical&gt;&lt;pages&gt;911-920&lt;/pages&gt;&lt;volume&gt;100&lt;/volume&gt;&lt;number&gt;6&lt;/number&gt;&lt;dates&gt;&lt;year&gt;2008&lt;/year&gt;&lt;/dates&gt;&lt;isbn&gt;0027-5514&lt;/isbn&gt;&lt;accession-num&gt;1702&lt;/accession-num&gt;&lt;urls&gt;&lt;related-urls&gt;&lt;url&gt;&lt;style face="underline" font="default" size="100%"&gt;http://www.tandfonline.com/doi/abs/10.3852/08-028&lt;/style&gt;&lt;/url&gt;&lt;/related-urls&gt;&lt;/urls&gt;&lt;electronic-resource-num&gt;10.3852/08-028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Donahoo &amp; Lamour, 2008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B555B7" w:rsidRPr="001A1E18" w14:paraId="1ABDC46B" w14:textId="77777777" w:rsidTr="00282453">
        <w:trPr>
          <w:trHeight w:val="255"/>
        </w:trPr>
        <w:tc>
          <w:tcPr>
            <w:tcW w:w="1541" w:type="dxa"/>
            <w:vMerge/>
            <w:tcBorders>
              <w:right w:val="single" w:sz="18" w:space="0" w:color="auto"/>
            </w:tcBorders>
            <w:vAlign w:val="center"/>
          </w:tcPr>
          <w:p w14:paraId="54DA48D0" w14:textId="5981B0DB" w:rsidR="00B555B7" w:rsidRPr="00B555B7" w:rsidRDefault="00B555B7" w:rsidP="009971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2828FB" w14:textId="17666DF1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LT323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0B901B9" w14:textId="0B108797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5483D632" w14:textId="52AFEA2E" w:rsidR="00B555B7" w:rsidRPr="001A1E18" w:rsidRDefault="00B555B7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200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60BD1AA6" w14:textId="409C5BD1" w:rsidR="00B555B7" w:rsidRPr="001A1E18" w:rsidRDefault="00B555B7" w:rsidP="00034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Pumpkin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6732776" w14:textId="74BB079C" w:rsidR="00B555B7" w:rsidRPr="001A1E18" w:rsidRDefault="00B555B7" w:rsidP="007334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XYW5nPC9BdXRob3I+PFllYXI+MjAxMzwvWWVhcj48UmVj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XYW5nPC9BdXRob3I+PFllYXI+MjAxMzwvWWVhcj48UmVj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Wang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2013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B555B7" w:rsidRPr="001A1E18" w14:paraId="258A65E1" w14:textId="77777777" w:rsidTr="00282453">
        <w:trPr>
          <w:trHeight w:val="255"/>
        </w:trPr>
        <w:tc>
          <w:tcPr>
            <w:tcW w:w="1541" w:type="dxa"/>
            <w:vMerge/>
            <w:tcBorders>
              <w:right w:val="single" w:sz="18" w:space="0" w:color="auto"/>
            </w:tcBorders>
            <w:vAlign w:val="center"/>
          </w:tcPr>
          <w:p w14:paraId="5474EE89" w14:textId="555E0189" w:rsidR="00B555B7" w:rsidRPr="00B555B7" w:rsidRDefault="00B555B7" w:rsidP="009971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EFEE17" w14:textId="4F26BAFF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LT5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38DA68C" w14:textId="12B7C027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0C3B1990" w14:textId="4D0844EC" w:rsidR="00B555B7" w:rsidRPr="001A1E18" w:rsidRDefault="00B555B7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199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52504E7A" w14:textId="770366BE" w:rsidR="00B555B7" w:rsidRPr="001A1E18" w:rsidRDefault="00B555B7" w:rsidP="00034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Cucumber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6CB04F8" w14:textId="2CBFA8B8" w:rsidR="00B555B7" w:rsidRPr="001A1E18" w:rsidRDefault="00B55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B555B7" w:rsidRPr="00CA67B4" w14:paraId="6C863B25" w14:textId="77777777" w:rsidTr="00282453">
        <w:trPr>
          <w:trHeight w:val="255"/>
        </w:trPr>
        <w:tc>
          <w:tcPr>
            <w:tcW w:w="1541" w:type="dxa"/>
            <w:tcBorders>
              <w:right w:val="single" w:sz="18" w:space="0" w:color="auto"/>
            </w:tcBorders>
            <w:vAlign w:val="center"/>
          </w:tcPr>
          <w:p w14:paraId="4BF56196" w14:textId="01ACBA7A" w:rsidR="00B555B7" w:rsidRPr="00B555B7" w:rsidRDefault="00B555B7" w:rsidP="009971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  <w:r w:rsidRPr="00B555B7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. palmivora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AD8DA9" w14:textId="3D153412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GFP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02061E3" w14:textId="717B6D4E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#</w:t>
            </w:r>
          </w:p>
        </w:tc>
        <w:tc>
          <w:tcPr>
            <w:tcW w:w="0" w:type="auto"/>
            <w:vAlign w:val="center"/>
          </w:tcPr>
          <w:p w14:paraId="555824F8" w14:textId="271D3037" w:rsidR="00B555B7" w:rsidRPr="001A1E18" w:rsidRDefault="00B555B7" w:rsidP="009D76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#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318F2053" w14:textId="25CF7098" w:rsidR="00B555B7" w:rsidRPr="001A1E18" w:rsidRDefault="00B555B7" w:rsidP="009D76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#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80B81FA" w14:textId="37742B63" w:rsidR="00B555B7" w:rsidRPr="001A1E18" w:rsidRDefault="00B555B7" w:rsidP="007334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GFP-</w:t>
            </w:r>
            <w:r w:rsidRPr="001A1E18">
              <w:rPr>
                <w:rFonts w:ascii="Times New Roman" w:hAnsi="Times New Roman" w:cs="Times New Roman"/>
                <w:sz w:val="22"/>
                <w:lang w:val="en-GB"/>
              </w:rPr>
              <w:t xml:space="preserve">expressing transformant of </w:t>
            </w:r>
            <w:r w:rsidRPr="001A1E1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P. palmivora </w:t>
            </w:r>
            <w:r w:rsidRPr="001A1E18">
              <w:rPr>
                <w:rFonts w:ascii="Times New Roman" w:hAnsi="Times New Roman" w:cs="Times New Roman"/>
                <w:iCs/>
                <w:sz w:val="22"/>
                <w:lang w:val="en-GB"/>
              </w:rPr>
              <w:t xml:space="preserve">P6390 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 &lt;EndNote&gt;&lt;Cite&gt;&lt;Author&gt;Vijn&lt;/Author&gt;&lt;Year&gt;2003&lt;/Year&gt;&lt;RecNum&gt;1774&lt;/RecNum&gt;&lt;DisplayText&gt;(Vijn &amp;amp; Govers, 2003)&lt;/DisplayText&gt;&lt;record&gt;&lt;rec-number&gt;1774&lt;/rec-number&gt;&lt;foreign-keys&gt;&lt;key app="EN" db-id="evd2pdpw1we50ge0t5apra0e2d5fxvxvs0v9" timestamp="1489744173"&gt;1774&lt;/key&gt;&lt;/foreign-keys&gt;&lt;ref-type name="Journal Article"&gt;17&lt;/ref-type&gt;&lt;contributors&gt;&lt;authors&gt;&lt;author&gt;Vijn, Irma&lt;/author&gt;&lt;author&gt;Govers, Francine&lt;/author&gt;&lt;/authors&gt;&lt;/contributors&gt;&lt;titles&gt;&lt;title&gt;&lt;style face="italic" font="default" size="100%"&gt;Agrobacterium tumefaciens &lt;/style&gt;&lt;style face="normal" font="default" size="100%"&gt;mediated transformation of the oomycete plant pathogen &lt;/style&gt;&lt;style face="italic" font="default" size="100%"&gt;Phytophthora infestans&lt;/style&gt;&lt;/title&gt;&lt;secondary-title&gt;Molecular Plant Pathology&lt;/secondary-title&gt;&lt;/titles&gt;&lt;periodical&gt;&lt;full-title&gt;Molecular Plant Pathology&lt;/full-title&gt;&lt;abbr-1&gt;Mol. Plant Pathol.&lt;/abbr-1&gt;&lt;/periodical&gt;&lt;pages&gt;459-467&lt;/pages&gt;&lt;volume&gt;4&lt;/volume&gt;&lt;number&gt;6&lt;/number&gt;&lt;dates&gt;&lt;year&gt;2003&lt;/year&gt;&lt;/dates&gt;&lt;isbn&gt;1364-3703&lt;/isbn&gt;&lt;accession-num&gt;879&lt;/accession-num&gt;&lt;urls&gt;&lt;related-urls&gt;&lt;url&gt;&lt;style face="underline" font="default" size="100%"&gt;http://dx.doi.org/10.1046/j.1364-3703.2003.00191.x&lt;/style&gt;&lt;/url&gt;&lt;url&gt;&lt;style face="underline" font="default" size="100%"&gt;http://onlinelibrary.wiley.com/store/10.1046/j.1364-3703.2003.00191.x/asset/j.1364-3703.2003.00191.x.pdf?v=1&amp;amp;t=hlniozp7&amp;amp;s=0834ae680ef4c99c9ddc67bb8fc4dc182d53b771&lt;/style&gt;&lt;/url&gt;&lt;url&gt;&lt;style face="underline" font="default" size="100%"&gt;http://onlinelibrary.wiley.com/store/10.1046/j.1364-3703.2003.00191.x/asset/j.1364-3703.2003.00191.x.pdf?v=1&amp;amp;t=j0do02l8&amp;amp;s=0216535eed65618e2fbce5662c62873d38fd385f&lt;/style&gt;&lt;/url&gt;&lt;/related-urls&gt;&lt;/urls&gt;&lt;electronic-resource-num&gt;10.1046/j.1364-3703.2003.00191.x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(Vijn &amp; Govers, 2003)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B555B7" w:rsidRPr="001A1E18" w14:paraId="271A78C6" w14:textId="77777777" w:rsidTr="00282453">
        <w:trPr>
          <w:trHeight w:val="255"/>
        </w:trPr>
        <w:tc>
          <w:tcPr>
            <w:tcW w:w="1541" w:type="dxa"/>
            <w:tcBorders>
              <w:right w:val="single" w:sz="18" w:space="0" w:color="auto"/>
            </w:tcBorders>
            <w:vAlign w:val="center"/>
          </w:tcPr>
          <w:p w14:paraId="6A456E02" w14:textId="2BA51263" w:rsidR="00B555B7" w:rsidRPr="00B555B7" w:rsidRDefault="00B555B7" w:rsidP="009971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lang w:val="en-US"/>
              </w:rPr>
            </w:pPr>
            <w:r w:rsidRPr="00B555B7">
              <w:rPr>
                <w:rFonts w:ascii="Times New Roman" w:eastAsia="Times New Roman" w:hAnsi="Times New Roman" w:cs="Times New Roman"/>
                <w:b/>
                <w:i/>
                <w:sz w:val="22"/>
                <w:lang w:val="en-US"/>
              </w:rPr>
              <w:t>P. sojae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9A404F" w14:textId="1773C5DF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649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CA1DAA9" w14:textId="4F7AC298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584E5591" w14:textId="33881F1B" w:rsidR="00B555B7" w:rsidRPr="001A1E18" w:rsidRDefault="00B555B7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200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50358327" w14:textId="081E1924" w:rsidR="00B555B7" w:rsidRPr="001A1E18" w:rsidRDefault="00B555B7" w:rsidP="00034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Soybean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F14AC16" w14:textId="005D57D2" w:rsidR="00B555B7" w:rsidRPr="001A1E18" w:rsidRDefault="00B555B7" w:rsidP="007334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>
                <w:fldData xml:space="preserve">PEVuZE5vdGU+PENpdGU+PEF1dGhvcj5Gw7Zyc3RlcjwvQXV0aG9yPjxZZWFyPjE5OTQ8L1llYXI+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>
                <w:fldData xml:space="preserve">PEVuZE5vdGU+PENpdGU+PEF1dGhvcj5Gw7Zyc3RlcjwvQXV0aG9yPjxZZWFyPjE5OTQ8L1llYXI+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(Förster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  <w:lang w:val="en-US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, 1994)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B555B7" w:rsidRPr="001A1E18" w14:paraId="149B1D28" w14:textId="77777777" w:rsidTr="00282453">
        <w:trPr>
          <w:trHeight w:val="255"/>
        </w:trPr>
        <w:tc>
          <w:tcPr>
            <w:tcW w:w="1541" w:type="dxa"/>
            <w:tcBorders>
              <w:right w:val="single" w:sz="18" w:space="0" w:color="auto"/>
            </w:tcBorders>
            <w:vAlign w:val="center"/>
          </w:tcPr>
          <w:p w14:paraId="3D9800EC" w14:textId="7AB32E81" w:rsidR="00B555B7" w:rsidRPr="00B555B7" w:rsidRDefault="00B555B7" w:rsidP="009971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lang w:val="en-US"/>
              </w:rPr>
            </w:pPr>
            <w:r w:rsidRPr="00B555B7">
              <w:rPr>
                <w:rFonts w:ascii="Times New Roman" w:eastAsia="Times New Roman" w:hAnsi="Times New Roman" w:cs="Times New Roman"/>
                <w:b/>
                <w:i/>
                <w:sz w:val="22"/>
                <w:lang w:val="en-US"/>
              </w:rPr>
              <w:t>P. parasitica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683208" w14:textId="3DA109CC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H111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7541DA5" w14:textId="6601AEB3" w:rsidR="00B555B7" w:rsidRPr="001A1E18" w:rsidRDefault="00B555B7" w:rsidP="00893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ustralia</w:t>
            </w:r>
          </w:p>
        </w:tc>
        <w:tc>
          <w:tcPr>
            <w:tcW w:w="0" w:type="auto"/>
            <w:vAlign w:val="center"/>
          </w:tcPr>
          <w:p w14:paraId="31021A62" w14:textId="6997EFD4" w:rsidR="00B555B7" w:rsidRPr="001A1E18" w:rsidRDefault="00B555B7" w:rsidP="009D76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##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38BAFA78" w14:textId="04D879F3" w:rsidR="00B555B7" w:rsidRPr="001A1E18" w:rsidRDefault="00B555B7" w:rsidP="008106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Tobacco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5875A2B" w14:textId="652FB04E" w:rsidR="00B555B7" w:rsidRPr="001A1E18" w:rsidRDefault="00B555B7" w:rsidP="007334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 &lt;EndNote&gt;&lt;Cite&gt;&lt;Author&gt;Robold&lt;/Author&gt;&lt;Year&gt;1998&lt;/Year&gt;&lt;RecNum&gt;1873&lt;/RecNum&gt;&lt;DisplayText&gt;(Robold &amp;amp; Hardham, 1998)&lt;/DisplayText&gt;&lt;record&gt;&lt;rec-number&gt;1873&lt;/rec-number&gt;&lt;foreign-keys&gt;&lt;key app="EN" db-id="evd2pdpw1we50ge0t5apra0e2d5fxvxvs0v9" timestamp="1491295700"&gt;1873&lt;/key&gt;&lt;/foreign-keys&gt;&lt;ref-type name="Journal Article"&gt;17&lt;/ref-type&gt;&lt;contributors&gt;&lt;authors&gt;&lt;author&gt;Robold, A. V.&lt;/author&gt;&lt;author&gt;Hardham, A. R.&lt;/author&gt;&lt;/authors&gt;&lt;/contributors&gt;&lt;titles&gt;&lt;title&gt;&lt;style face="normal" font="default" size="100%"&gt;Production of species-specific monoclonal antibodies that react with surface components on zoospores and cysts of &lt;/style&gt;&lt;style face="italic" font="default" size="100%"&gt;Phytophthora nicotianae&lt;/style&gt;&lt;/title&gt;&lt;secondary-title&gt;Canadian Journal of Microbiology&lt;/secondary-title&gt;&lt;/titles&gt;&lt;periodical&gt;&lt;full-title&gt;Canadian Journal of Microbiology&lt;/full-title&gt;&lt;/periodical&gt;&lt;pages&gt;1161-1170&lt;/pages&gt;&lt;volume&gt;44&lt;/volume&gt;&lt;number&gt;12&lt;/number&gt;&lt;dates&gt;&lt;year&gt;1998&lt;/year&gt;&lt;pub-dates&gt;&lt;date&gt;2017/04/04&lt;/date&gt;&lt;/pub-dates&gt;&lt;/dates&gt;&lt;publisher&gt;NRC Research Press&lt;/publisher&gt;&lt;isbn&gt;0008-4166&lt;/isbn&gt;&lt;urls&gt;&lt;related-urls&gt;&lt;url&gt;&lt;style face="underline" font="default" size="100%"&gt;http://dx.doi.org/10.1139/w98-120&lt;/style&gt;&lt;/url&gt;&lt;url&gt;&lt;style face="underline" font="default" size="100%"&gt;http://www.nrcresearchpress.com/doi/pdfplus/10.1139/w98-120&lt;/style&gt;&lt;/url&gt;&lt;/related-urls&gt;&lt;/urls&gt;&lt;electronic-resource-num&gt;10.1139/w98-120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(Robold &amp; Hardham, 1998)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</w:tbl>
    <w:p w14:paraId="7D00F49B" w14:textId="4C369992" w:rsidR="00417645" w:rsidRPr="00CC2BC1" w:rsidRDefault="009D76D4" w:rsidP="00997183">
      <w:pPr>
        <w:spacing w:after="0"/>
        <w:jc w:val="both"/>
        <w:rPr>
          <w:rFonts w:ascii="Times New Roman" w:eastAsia="Times New Roman" w:hAnsi="Times New Roman" w:cs="Times New Roman"/>
          <w:sz w:val="20"/>
          <w:lang w:val="en-GB"/>
        </w:rPr>
      </w:pPr>
      <w:r w:rsidRPr="00CC2BC1">
        <w:rPr>
          <w:rFonts w:ascii="Times New Roman" w:eastAsia="Times New Roman" w:hAnsi="Times New Roman" w:cs="Times New Roman"/>
          <w:sz w:val="20"/>
          <w:lang w:val="en-GB"/>
        </w:rPr>
        <w:t>#</w:t>
      </w:r>
      <w:r w:rsidR="00417645" w:rsidRPr="00CC2BC1">
        <w:rPr>
          <w:rFonts w:ascii="Times New Roman" w:eastAsia="Times New Roman" w:hAnsi="Times New Roman" w:cs="Times New Roman"/>
          <w:sz w:val="20"/>
          <w:lang w:val="en-GB"/>
        </w:rPr>
        <w:t xml:space="preserve"> not applicable</w:t>
      </w:r>
      <w:r w:rsidRPr="00CC2BC1">
        <w:rPr>
          <w:rFonts w:ascii="Times New Roman" w:eastAsia="Times New Roman" w:hAnsi="Times New Roman" w:cs="Times New Roman"/>
          <w:sz w:val="20"/>
          <w:lang w:val="en-GB"/>
        </w:rPr>
        <w:t>;</w:t>
      </w:r>
      <w:r w:rsidR="00417645" w:rsidRPr="00CC2BC1">
        <w:rPr>
          <w:rFonts w:ascii="Times New Roman" w:eastAsia="Times New Roman" w:hAnsi="Times New Roman" w:cs="Times New Roman"/>
          <w:sz w:val="20"/>
          <w:lang w:val="en-GB"/>
        </w:rPr>
        <w:t xml:space="preserve"> </w:t>
      </w:r>
      <w:r w:rsidRPr="00CC2BC1">
        <w:rPr>
          <w:rFonts w:ascii="Times New Roman" w:eastAsia="Times New Roman" w:hAnsi="Times New Roman" w:cs="Times New Roman"/>
          <w:sz w:val="20"/>
          <w:lang w:val="en-GB"/>
        </w:rPr>
        <w:t>##</w:t>
      </w:r>
      <w:r w:rsidR="00417645" w:rsidRPr="00CC2BC1">
        <w:rPr>
          <w:rFonts w:ascii="Times New Roman" w:eastAsia="Times New Roman" w:hAnsi="Times New Roman" w:cs="Times New Roman"/>
          <w:sz w:val="20"/>
          <w:lang w:val="en-GB"/>
        </w:rPr>
        <w:t xml:space="preserve"> </w:t>
      </w:r>
      <w:r w:rsidR="00CC2BC1">
        <w:rPr>
          <w:rFonts w:ascii="Times New Roman" w:eastAsia="Times New Roman" w:hAnsi="Times New Roman" w:cs="Times New Roman"/>
          <w:sz w:val="20"/>
          <w:lang w:val="en-GB"/>
        </w:rPr>
        <w:t>unknown</w:t>
      </w:r>
    </w:p>
    <w:p w14:paraId="6323FEFC" w14:textId="77777777" w:rsidR="005B070B" w:rsidRPr="001A1E18" w:rsidRDefault="005B070B" w:rsidP="00417645">
      <w:pPr>
        <w:spacing w:after="0" w:line="360" w:lineRule="auto"/>
        <w:jc w:val="both"/>
        <w:rPr>
          <w:rFonts w:ascii="Times New Roman" w:hAnsi="Times New Roman" w:cs="Times New Roman"/>
          <w:iCs/>
          <w:sz w:val="22"/>
          <w:lang w:val="en-GB"/>
        </w:rPr>
      </w:pPr>
      <w:bookmarkStart w:id="0" w:name="_GoBack"/>
      <w:bookmarkEnd w:id="0"/>
    </w:p>
    <w:sectPr w:rsidR="005B070B" w:rsidRPr="001A1E18" w:rsidSect="009971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1CC8A" w14:textId="77777777" w:rsidR="00CB7CF4" w:rsidRDefault="00CB7CF4" w:rsidP="00022C82">
      <w:pPr>
        <w:spacing w:after="0" w:line="240" w:lineRule="auto"/>
      </w:pPr>
      <w:r>
        <w:separator/>
      </w:r>
    </w:p>
  </w:endnote>
  <w:endnote w:type="continuationSeparator" w:id="0">
    <w:p w14:paraId="7558E718" w14:textId="77777777" w:rsidR="00CB7CF4" w:rsidRDefault="00CB7CF4" w:rsidP="00022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C49E77" w14:textId="77777777" w:rsidR="00CB7CF4" w:rsidRDefault="00CB7CF4" w:rsidP="00022C82">
      <w:pPr>
        <w:spacing w:after="0" w:line="240" w:lineRule="auto"/>
      </w:pPr>
      <w:r>
        <w:separator/>
      </w:r>
    </w:p>
  </w:footnote>
  <w:footnote w:type="continuationSeparator" w:id="0">
    <w:p w14:paraId="50BEC80F" w14:textId="77777777" w:rsidR="00CB7CF4" w:rsidRDefault="00CB7CF4" w:rsidP="00022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d2pdpw1we50ge0t5apra0e2d5fxvxvs0v9&quot;&gt;My EndNote Library 01052017&lt;record-ids&gt;&lt;item&gt;114&lt;/item&gt;&lt;item&gt;370&lt;/item&gt;&lt;item&gt;748&lt;/item&gt;&lt;item&gt;771&lt;/item&gt;&lt;item&gt;779&lt;/item&gt;&lt;item&gt;831&lt;/item&gt;&lt;item&gt;839&lt;/item&gt;&lt;item&gt;875&lt;/item&gt;&lt;item&gt;889&lt;/item&gt;&lt;item&gt;978&lt;/item&gt;&lt;item&gt;1015&lt;/item&gt;&lt;item&gt;1071&lt;/item&gt;&lt;item&gt;1102&lt;/item&gt;&lt;item&gt;1108&lt;/item&gt;&lt;item&gt;1180&lt;/item&gt;&lt;item&gt;1574&lt;/item&gt;&lt;item&gt;1774&lt;/item&gt;&lt;item&gt;1873&lt;/item&gt;&lt;item&gt;1874&lt;/item&gt;&lt;item&gt;1875&lt;/item&gt;&lt;item&gt;1876&lt;/item&gt;&lt;item&gt;1877&lt;/item&gt;&lt;item&gt;1878&lt;/item&gt;&lt;item&gt;1879&lt;/item&gt;&lt;/record-ids&gt;&lt;/item&gt;&lt;/Libraries&gt;"/>
  </w:docVars>
  <w:rsids>
    <w:rsidRoot w:val="00E30A90"/>
    <w:rsid w:val="0000100F"/>
    <w:rsid w:val="0000124D"/>
    <w:rsid w:val="000135E5"/>
    <w:rsid w:val="00022C82"/>
    <w:rsid w:val="00023DF9"/>
    <w:rsid w:val="0003145B"/>
    <w:rsid w:val="0003252A"/>
    <w:rsid w:val="00033BB0"/>
    <w:rsid w:val="00034BFD"/>
    <w:rsid w:val="000460DA"/>
    <w:rsid w:val="00056972"/>
    <w:rsid w:val="0006132B"/>
    <w:rsid w:val="0007291F"/>
    <w:rsid w:val="00095AE4"/>
    <w:rsid w:val="00096110"/>
    <w:rsid w:val="000A217C"/>
    <w:rsid w:val="000C6AF9"/>
    <w:rsid w:val="000D33C2"/>
    <w:rsid w:val="000D3484"/>
    <w:rsid w:val="000D72FF"/>
    <w:rsid w:val="000E1987"/>
    <w:rsid w:val="000E45FE"/>
    <w:rsid w:val="000F4ECA"/>
    <w:rsid w:val="00102C38"/>
    <w:rsid w:val="00106A7C"/>
    <w:rsid w:val="00114321"/>
    <w:rsid w:val="0012216B"/>
    <w:rsid w:val="00132588"/>
    <w:rsid w:val="00133060"/>
    <w:rsid w:val="001429F7"/>
    <w:rsid w:val="001641E9"/>
    <w:rsid w:val="00173479"/>
    <w:rsid w:val="001A18E1"/>
    <w:rsid w:val="001A1E18"/>
    <w:rsid w:val="001C577A"/>
    <w:rsid w:val="001C6142"/>
    <w:rsid w:val="001C73F6"/>
    <w:rsid w:val="001D6696"/>
    <w:rsid w:val="001F4F7E"/>
    <w:rsid w:val="00200D88"/>
    <w:rsid w:val="002062B9"/>
    <w:rsid w:val="00215D05"/>
    <w:rsid w:val="00224927"/>
    <w:rsid w:val="002301B1"/>
    <w:rsid w:val="00236469"/>
    <w:rsid w:val="00240DFC"/>
    <w:rsid w:val="00241180"/>
    <w:rsid w:val="0024556C"/>
    <w:rsid w:val="00246264"/>
    <w:rsid w:val="00252EA6"/>
    <w:rsid w:val="002725F4"/>
    <w:rsid w:val="00276FEE"/>
    <w:rsid w:val="00282453"/>
    <w:rsid w:val="00286E56"/>
    <w:rsid w:val="00291611"/>
    <w:rsid w:val="0029231A"/>
    <w:rsid w:val="00295778"/>
    <w:rsid w:val="002A0F1A"/>
    <w:rsid w:val="002C3906"/>
    <w:rsid w:val="002C520C"/>
    <w:rsid w:val="002C5AB8"/>
    <w:rsid w:val="002D68C1"/>
    <w:rsid w:val="002E65E6"/>
    <w:rsid w:val="00314FF9"/>
    <w:rsid w:val="003213B6"/>
    <w:rsid w:val="00334DCB"/>
    <w:rsid w:val="00354433"/>
    <w:rsid w:val="00354FC4"/>
    <w:rsid w:val="003723FC"/>
    <w:rsid w:val="00393F97"/>
    <w:rsid w:val="003B086B"/>
    <w:rsid w:val="003B201E"/>
    <w:rsid w:val="003C09AE"/>
    <w:rsid w:val="003C4336"/>
    <w:rsid w:val="003E42C6"/>
    <w:rsid w:val="003F268C"/>
    <w:rsid w:val="003F6522"/>
    <w:rsid w:val="00406524"/>
    <w:rsid w:val="0040700E"/>
    <w:rsid w:val="00417645"/>
    <w:rsid w:val="00421C53"/>
    <w:rsid w:val="00430500"/>
    <w:rsid w:val="00437D66"/>
    <w:rsid w:val="00446FA2"/>
    <w:rsid w:val="00447AB6"/>
    <w:rsid w:val="00450831"/>
    <w:rsid w:val="00453F8F"/>
    <w:rsid w:val="00454CF2"/>
    <w:rsid w:val="0046109F"/>
    <w:rsid w:val="004631A4"/>
    <w:rsid w:val="00470949"/>
    <w:rsid w:val="0048717B"/>
    <w:rsid w:val="004A09E1"/>
    <w:rsid w:val="004A5C8A"/>
    <w:rsid w:val="004B0451"/>
    <w:rsid w:val="004B38CF"/>
    <w:rsid w:val="004C28B6"/>
    <w:rsid w:val="004D70E2"/>
    <w:rsid w:val="004E54E7"/>
    <w:rsid w:val="004E77A0"/>
    <w:rsid w:val="004F1480"/>
    <w:rsid w:val="004F6BF0"/>
    <w:rsid w:val="00500638"/>
    <w:rsid w:val="00502EBC"/>
    <w:rsid w:val="00516BB0"/>
    <w:rsid w:val="005323D2"/>
    <w:rsid w:val="005342AA"/>
    <w:rsid w:val="005545BB"/>
    <w:rsid w:val="00587EFD"/>
    <w:rsid w:val="005911E4"/>
    <w:rsid w:val="0059201C"/>
    <w:rsid w:val="00594CAB"/>
    <w:rsid w:val="005B070B"/>
    <w:rsid w:val="005B6381"/>
    <w:rsid w:val="005B7A5B"/>
    <w:rsid w:val="005C56F9"/>
    <w:rsid w:val="005D6385"/>
    <w:rsid w:val="005E0B3C"/>
    <w:rsid w:val="005E1E1B"/>
    <w:rsid w:val="005F49BE"/>
    <w:rsid w:val="00600747"/>
    <w:rsid w:val="00604A30"/>
    <w:rsid w:val="0061563A"/>
    <w:rsid w:val="006257D3"/>
    <w:rsid w:val="00630477"/>
    <w:rsid w:val="00631C62"/>
    <w:rsid w:val="00633E10"/>
    <w:rsid w:val="0063465F"/>
    <w:rsid w:val="006400A4"/>
    <w:rsid w:val="00643D39"/>
    <w:rsid w:val="00643F68"/>
    <w:rsid w:val="006453D6"/>
    <w:rsid w:val="00650E98"/>
    <w:rsid w:val="006515BF"/>
    <w:rsid w:val="006565DD"/>
    <w:rsid w:val="00657446"/>
    <w:rsid w:val="00677981"/>
    <w:rsid w:val="00686E5C"/>
    <w:rsid w:val="006901A1"/>
    <w:rsid w:val="006A407E"/>
    <w:rsid w:val="006B034B"/>
    <w:rsid w:val="006B2423"/>
    <w:rsid w:val="006C541F"/>
    <w:rsid w:val="006D2040"/>
    <w:rsid w:val="006E3B87"/>
    <w:rsid w:val="006F5BFC"/>
    <w:rsid w:val="00702E2F"/>
    <w:rsid w:val="0071189E"/>
    <w:rsid w:val="00720A42"/>
    <w:rsid w:val="007334F4"/>
    <w:rsid w:val="00747B02"/>
    <w:rsid w:val="00750C21"/>
    <w:rsid w:val="007675A4"/>
    <w:rsid w:val="00773BE4"/>
    <w:rsid w:val="00792BFB"/>
    <w:rsid w:val="007934F6"/>
    <w:rsid w:val="007D1204"/>
    <w:rsid w:val="007D3292"/>
    <w:rsid w:val="007D6E78"/>
    <w:rsid w:val="0081060B"/>
    <w:rsid w:val="00811C81"/>
    <w:rsid w:val="00831861"/>
    <w:rsid w:val="00845544"/>
    <w:rsid w:val="00853F38"/>
    <w:rsid w:val="0085418A"/>
    <w:rsid w:val="00855F90"/>
    <w:rsid w:val="00856418"/>
    <w:rsid w:val="00857D9B"/>
    <w:rsid w:val="00884265"/>
    <w:rsid w:val="00887BBA"/>
    <w:rsid w:val="00893754"/>
    <w:rsid w:val="00893AB2"/>
    <w:rsid w:val="008C0699"/>
    <w:rsid w:val="008C28B5"/>
    <w:rsid w:val="008C64D2"/>
    <w:rsid w:val="008C7A00"/>
    <w:rsid w:val="008D216C"/>
    <w:rsid w:val="008F0E2D"/>
    <w:rsid w:val="00925726"/>
    <w:rsid w:val="009261DB"/>
    <w:rsid w:val="009320C8"/>
    <w:rsid w:val="00932B3A"/>
    <w:rsid w:val="00957172"/>
    <w:rsid w:val="00963A91"/>
    <w:rsid w:val="00967DFF"/>
    <w:rsid w:val="009816CC"/>
    <w:rsid w:val="009913E4"/>
    <w:rsid w:val="0099545D"/>
    <w:rsid w:val="009960A3"/>
    <w:rsid w:val="00997183"/>
    <w:rsid w:val="009A027C"/>
    <w:rsid w:val="009A1399"/>
    <w:rsid w:val="009A3AAE"/>
    <w:rsid w:val="009B2171"/>
    <w:rsid w:val="009C4082"/>
    <w:rsid w:val="009D1383"/>
    <w:rsid w:val="009D27D2"/>
    <w:rsid w:val="009D75BA"/>
    <w:rsid w:val="009D76D4"/>
    <w:rsid w:val="00A020CC"/>
    <w:rsid w:val="00A31ABC"/>
    <w:rsid w:val="00A324E2"/>
    <w:rsid w:val="00A3646E"/>
    <w:rsid w:val="00A574B0"/>
    <w:rsid w:val="00A62F22"/>
    <w:rsid w:val="00A66F62"/>
    <w:rsid w:val="00A86771"/>
    <w:rsid w:val="00A92462"/>
    <w:rsid w:val="00A92909"/>
    <w:rsid w:val="00A92EA4"/>
    <w:rsid w:val="00AF0475"/>
    <w:rsid w:val="00AF6C8B"/>
    <w:rsid w:val="00B14872"/>
    <w:rsid w:val="00B25676"/>
    <w:rsid w:val="00B33954"/>
    <w:rsid w:val="00B46D7C"/>
    <w:rsid w:val="00B54F2D"/>
    <w:rsid w:val="00B555B7"/>
    <w:rsid w:val="00B5633C"/>
    <w:rsid w:val="00B7021F"/>
    <w:rsid w:val="00B73281"/>
    <w:rsid w:val="00B7750B"/>
    <w:rsid w:val="00B81177"/>
    <w:rsid w:val="00B92709"/>
    <w:rsid w:val="00B97214"/>
    <w:rsid w:val="00BA0268"/>
    <w:rsid w:val="00BA24B8"/>
    <w:rsid w:val="00BA32E1"/>
    <w:rsid w:val="00BB0EF3"/>
    <w:rsid w:val="00BC5099"/>
    <w:rsid w:val="00BD3A39"/>
    <w:rsid w:val="00C055A8"/>
    <w:rsid w:val="00C07C09"/>
    <w:rsid w:val="00C1221A"/>
    <w:rsid w:val="00C1347A"/>
    <w:rsid w:val="00C200F1"/>
    <w:rsid w:val="00C20EA5"/>
    <w:rsid w:val="00C23177"/>
    <w:rsid w:val="00C36146"/>
    <w:rsid w:val="00C36980"/>
    <w:rsid w:val="00C3756C"/>
    <w:rsid w:val="00C41395"/>
    <w:rsid w:val="00C441B6"/>
    <w:rsid w:val="00C62473"/>
    <w:rsid w:val="00C731D6"/>
    <w:rsid w:val="00C85161"/>
    <w:rsid w:val="00CA4FB1"/>
    <w:rsid w:val="00CA67B4"/>
    <w:rsid w:val="00CB4AA1"/>
    <w:rsid w:val="00CB7CF4"/>
    <w:rsid w:val="00CC2BC1"/>
    <w:rsid w:val="00CC7055"/>
    <w:rsid w:val="00CD4A8D"/>
    <w:rsid w:val="00CD50DE"/>
    <w:rsid w:val="00CF5B6A"/>
    <w:rsid w:val="00D001B6"/>
    <w:rsid w:val="00D047E9"/>
    <w:rsid w:val="00D04A61"/>
    <w:rsid w:val="00D11917"/>
    <w:rsid w:val="00D17E09"/>
    <w:rsid w:val="00D2377B"/>
    <w:rsid w:val="00D25869"/>
    <w:rsid w:val="00D64032"/>
    <w:rsid w:val="00D7768F"/>
    <w:rsid w:val="00D81BE4"/>
    <w:rsid w:val="00D9477E"/>
    <w:rsid w:val="00DD0A34"/>
    <w:rsid w:val="00DD2BE5"/>
    <w:rsid w:val="00DE64CB"/>
    <w:rsid w:val="00DF1079"/>
    <w:rsid w:val="00E03E9A"/>
    <w:rsid w:val="00E30A90"/>
    <w:rsid w:val="00E34583"/>
    <w:rsid w:val="00E55AAF"/>
    <w:rsid w:val="00E6269B"/>
    <w:rsid w:val="00E66FCE"/>
    <w:rsid w:val="00E921D5"/>
    <w:rsid w:val="00EA3D2A"/>
    <w:rsid w:val="00EA4490"/>
    <w:rsid w:val="00EA6EB1"/>
    <w:rsid w:val="00EC1C61"/>
    <w:rsid w:val="00EF3655"/>
    <w:rsid w:val="00F103C4"/>
    <w:rsid w:val="00F22659"/>
    <w:rsid w:val="00F302CD"/>
    <w:rsid w:val="00F30495"/>
    <w:rsid w:val="00F55A13"/>
    <w:rsid w:val="00F56893"/>
    <w:rsid w:val="00F56F0C"/>
    <w:rsid w:val="00F83C4E"/>
    <w:rsid w:val="00F850C1"/>
    <w:rsid w:val="00F90E8C"/>
    <w:rsid w:val="00FA3E46"/>
    <w:rsid w:val="00FA46C6"/>
    <w:rsid w:val="00FA7F79"/>
    <w:rsid w:val="00FB5DCC"/>
    <w:rsid w:val="00FC013E"/>
    <w:rsid w:val="00FC338A"/>
    <w:rsid w:val="00FC7653"/>
    <w:rsid w:val="00FD6054"/>
    <w:rsid w:val="00FD7E04"/>
    <w:rsid w:val="00FE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1FA38"/>
  <w15:docId w15:val="{E4FA2C4C-2401-4F4D-B1F4-1D3D187E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C82"/>
  </w:style>
  <w:style w:type="paragraph" w:styleId="Footer">
    <w:name w:val="footer"/>
    <w:basedOn w:val="Normal"/>
    <w:link w:val="Foot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C82"/>
  </w:style>
  <w:style w:type="paragraph" w:styleId="NormalWeb">
    <w:name w:val="Normal (Web)"/>
    <w:basedOn w:val="Normal"/>
    <w:uiPriority w:val="99"/>
    <w:unhideWhenUsed/>
    <w:rsid w:val="00B97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102C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7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7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7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A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C5099"/>
    <w:pPr>
      <w:spacing w:after="0"/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099"/>
    <w:rPr>
      <w:rFonts w:ascii="Times New Roman" w:hAnsi="Times New Roman"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099"/>
    <w:p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099"/>
    <w:rPr>
      <w:rFonts w:ascii="Times New Roman" w:hAnsi="Times New Roman" w:cs="Times New Roman"/>
      <w:noProof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29074">
          <w:marLeft w:val="-47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0AABDE.dotm</Template>
  <TotalTime>1</TotalTime>
  <Pages>1</Pages>
  <Words>850</Words>
  <Characters>468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wmeester, Klaas</dc:creator>
  <cp:lastModifiedBy>Schoina, Charikleia</cp:lastModifiedBy>
  <cp:revision>2</cp:revision>
  <cp:lastPrinted>2017-05-03T15:25:00Z</cp:lastPrinted>
  <dcterms:created xsi:type="dcterms:W3CDTF">2017-07-27T07:53:00Z</dcterms:created>
  <dcterms:modified xsi:type="dcterms:W3CDTF">2017-07-27T07:53:00Z</dcterms:modified>
</cp:coreProperties>
</file>